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36C" w:rsidRPr="00962379" w:rsidRDefault="0064129E" w:rsidP="0053036C">
      <w:pPr>
        <w:rPr>
          <w:b/>
        </w:rPr>
      </w:pPr>
      <w:r>
        <w:rPr>
          <w:b/>
        </w:rPr>
        <w:t>Supporting Information</w:t>
      </w:r>
      <w:r w:rsidR="0053036C">
        <w:rPr>
          <w:b/>
        </w:rPr>
        <w:t xml:space="preserve"> Table </w:t>
      </w:r>
      <w:r w:rsidR="009A5597">
        <w:rPr>
          <w:b/>
        </w:rPr>
        <w:t>S</w:t>
      </w:r>
      <w:r w:rsidR="000D4449">
        <w:rPr>
          <w:b/>
        </w:rPr>
        <w:t>3</w:t>
      </w:r>
      <w:r w:rsidR="0053036C">
        <w:rPr>
          <w:b/>
        </w:rPr>
        <w:t>: Probe-sets uniquely present in the serotype 1/2b strains</w:t>
      </w:r>
    </w:p>
    <w:tbl>
      <w:tblPr>
        <w:tblW w:w="7195" w:type="dxa"/>
        <w:tblInd w:w="93" w:type="dxa"/>
        <w:tblBorders>
          <w:top w:val="single" w:sz="12" w:space="0" w:color="auto"/>
          <w:bottom w:val="single" w:sz="12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320"/>
        <w:gridCol w:w="4875"/>
      </w:tblGrid>
      <w:tr w:rsidR="0053036C" w:rsidRPr="002A68A4" w:rsidTr="006F5E19">
        <w:trPr>
          <w:trHeight w:val="300"/>
        </w:trPr>
        <w:tc>
          <w:tcPr>
            <w:tcW w:w="23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036C" w:rsidRPr="002A68A4" w:rsidRDefault="0053036C" w:rsidP="006F5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obe ID</w:t>
            </w:r>
          </w:p>
        </w:tc>
        <w:tc>
          <w:tcPr>
            <w:tcW w:w="48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036C" w:rsidRPr="002A68A4" w:rsidRDefault="0053036C" w:rsidP="006F5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Annotation </w:t>
            </w:r>
          </w:p>
        </w:tc>
      </w:tr>
      <w:tr w:rsidR="0053036C" w:rsidRPr="002A68A4" w:rsidTr="006F5E19">
        <w:trPr>
          <w:trHeight w:val="300"/>
        </w:trPr>
        <w:tc>
          <w:tcPr>
            <w:tcW w:w="23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036C" w:rsidRPr="002A68A4" w:rsidRDefault="0053036C" w:rsidP="006F5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AARO_1290_s_at</w:t>
            </w:r>
          </w:p>
        </w:tc>
        <w:tc>
          <w:tcPr>
            <w:tcW w:w="487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3036C" w:rsidRPr="002A68A4" w:rsidRDefault="00D66EC9" w:rsidP="00D66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53036C" w:rsidRPr="002A68A4" w:rsidTr="006F5E19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53036C" w:rsidRPr="002A68A4" w:rsidRDefault="0053036C" w:rsidP="006F5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AARO_1767_s_at</w:t>
            </w:r>
          </w:p>
        </w:tc>
        <w:tc>
          <w:tcPr>
            <w:tcW w:w="4875" w:type="dxa"/>
            <w:shd w:val="clear" w:color="auto" w:fill="auto"/>
            <w:noWrap/>
            <w:vAlign w:val="bottom"/>
            <w:hideMark/>
          </w:tcPr>
          <w:p w:rsidR="0053036C" w:rsidRPr="002A68A4" w:rsidRDefault="00D66EC9" w:rsidP="00D66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53036C" w:rsidRPr="002A68A4" w:rsidTr="006F5E19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53036C" w:rsidRPr="002A68A4" w:rsidRDefault="0053036C" w:rsidP="006F5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IGLMHCC_0123_at</w:t>
            </w:r>
          </w:p>
        </w:tc>
        <w:tc>
          <w:tcPr>
            <w:tcW w:w="4875" w:type="dxa"/>
            <w:shd w:val="clear" w:color="auto" w:fill="auto"/>
            <w:noWrap/>
            <w:vAlign w:val="bottom"/>
            <w:hideMark/>
          </w:tcPr>
          <w:p w:rsidR="0053036C" w:rsidRPr="002A68A4" w:rsidRDefault="0055554C" w:rsidP="006F5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53036C" w:rsidRPr="002A68A4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53036C" w:rsidRPr="002A68A4" w:rsidTr="006F5E19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53036C" w:rsidRPr="002A68A4" w:rsidRDefault="0053036C" w:rsidP="006F5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BG_00296_s_at</w:t>
            </w:r>
          </w:p>
        </w:tc>
        <w:tc>
          <w:tcPr>
            <w:tcW w:w="4875" w:type="dxa"/>
            <w:shd w:val="clear" w:color="auto" w:fill="auto"/>
            <w:noWrap/>
            <w:vAlign w:val="bottom"/>
            <w:hideMark/>
          </w:tcPr>
          <w:p w:rsidR="0053036C" w:rsidRPr="002A68A4" w:rsidRDefault="0053036C" w:rsidP="006F5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53036C" w:rsidRPr="002A68A4" w:rsidTr="006F5E19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53036C" w:rsidRPr="002A68A4" w:rsidRDefault="0053036C" w:rsidP="006F5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BG_00297_s_at</w:t>
            </w:r>
          </w:p>
        </w:tc>
        <w:tc>
          <w:tcPr>
            <w:tcW w:w="4875" w:type="dxa"/>
            <w:shd w:val="clear" w:color="auto" w:fill="auto"/>
            <w:noWrap/>
            <w:vAlign w:val="bottom"/>
            <w:hideMark/>
          </w:tcPr>
          <w:p w:rsidR="0053036C" w:rsidRPr="002A68A4" w:rsidRDefault="0053036C" w:rsidP="006F5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glycosyl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transferase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>=PF00535.18</w:t>
            </w:r>
          </w:p>
        </w:tc>
      </w:tr>
      <w:tr w:rsidR="0053036C" w:rsidRPr="002A68A4" w:rsidTr="006F5E19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53036C" w:rsidRPr="002A68A4" w:rsidRDefault="0053036C" w:rsidP="006F5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BG_01400_at</w:t>
            </w:r>
          </w:p>
        </w:tc>
        <w:tc>
          <w:tcPr>
            <w:tcW w:w="4875" w:type="dxa"/>
            <w:shd w:val="clear" w:color="auto" w:fill="auto"/>
            <w:noWrap/>
            <w:vAlign w:val="bottom"/>
            <w:hideMark/>
          </w:tcPr>
          <w:p w:rsidR="0053036C" w:rsidRPr="002A68A4" w:rsidRDefault="0053036C" w:rsidP="006F5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53036C" w:rsidRPr="002A68A4" w:rsidTr="006F5E19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53036C" w:rsidRPr="002A68A4" w:rsidRDefault="0053036C" w:rsidP="006F5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BG_01400_x_at</w:t>
            </w:r>
          </w:p>
        </w:tc>
        <w:tc>
          <w:tcPr>
            <w:tcW w:w="4875" w:type="dxa"/>
            <w:shd w:val="clear" w:color="auto" w:fill="auto"/>
            <w:noWrap/>
            <w:vAlign w:val="bottom"/>
            <w:hideMark/>
          </w:tcPr>
          <w:p w:rsidR="0053036C" w:rsidRPr="002A68A4" w:rsidRDefault="0053036C" w:rsidP="006F5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53036C" w:rsidRPr="002A68A4" w:rsidTr="006F5E19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53036C" w:rsidRPr="002A68A4" w:rsidRDefault="0053036C" w:rsidP="006F5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BG_01454_s_at</w:t>
            </w:r>
          </w:p>
        </w:tc>
        <w:tc>
          <w:tcPr>
            <w:tcW w:w="4875" w:type="dxa"/>
            <w:shd w:val="clear" w:color="auto" w:fill="auto"/>
            <w:noWrap/>
            <w:vAlign w:val="bottom"/>
            <w:hideMark/>
          </w:tcPr>
          <w:p w:rsidR="0053036C" w:rsidRPr="002A68A4" w:rsidRDefault="0053036C" w:rsidP="006F5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53036C" w:rsidRPr="002A68A4" w:rsidTr="006F5E19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53036C" w:rsidRPr="002A68A4" w:rsidRDefault="0053036C" w:rsidP="006F5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BG_01456_s_at</w:t>
            </w:r>
          </w:p>
        </w:tc>
        <w:tc>
          <w:tcPr>
            <w:tcW w:w="4875" w:type="dxa"/>
            <w:shd w:val="clear" w:color="auto" w:fill="auto"/>
            <w:noWrap/>
            <w:vAlign w:val="bottom"/>
            <w:hideMark/>
          </w:tcPr>
          <w:p w:rsidR="0053036C" w:rsidRPr="002A68A4" w:rsidRDefault="0053036C" w:rsidP="006F5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53036C" w:rsidRPr="002A68A4" w:rsidTr="006F5E19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53036C" w:rsidRPr="002A68A4" w:rsidRDefault="0053036C" w:rsidP="006F5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BG_01837_s_at</w:t>
            </w:r>
          </w:p>
        </w:tc>
        <w:tc>
          <w:tcPr>
            <w:tcW w:w="4875" w:type="dxa"/>
            <w:shd w:val="clear" w:color="auto" w:fill="auto"/>
            <w:noWrap/>
            <w:vAlign w:val="bottom"/>
            <w:hideMark/>
          </w:tcPr>
          <w:p w:rsidR="0053036C" w:rsidRPr="002A68A4" w:rsidRDefault="0053036C" w:rsidP="006F5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>=PF03706.5</w:t>
            </w:r>
          </w:p>
        </w:tc>
      </w:tr>
      <w:tr w:rsidR="0053036C" w:rsidRPr="002A68A4" w:rsidTr="006F5E19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53036C" w:rsidRPr="002A68A4" w:rsidRDefault="0053036C" w:rsidP="006F5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BG_02275_s_at</w:t>
            </w:r>
          </w:p>
        </w:tc>
        <w:tc>
          <w:tcPr>
            <w:tcW w:w="4875" w:type="dxa"/>
            <w:shd w:val="clear" w:color="auto" w:fill="auto"/>
            <w:noWrap/>
            <w:vAlign w:val="bottom"/>
            <w:hideMark/>
          </w:tcPr>
          <w:p w:rsidR="0053036C" w:rsidRPr="002A68A4" w:rsidRDefault="0053036C" w:rsidP="006F5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internalin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 xml:space="preserve"> B/</w:t>
            </w: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>=PF09479.2</w:t>
            </w:r>
          </w:p>
        </w:tc>
      </w:tr>
      <w:tr w:rsidR="0053036C" w:rsidRPr="002A68A4" w:rsidTr="006F5E19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53036C" w:rsidRPr="002A68A4" w:rsidRDefault="0053036C" w:rsidP="006F5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BG_02473_at</w:t>
            </w:r>
          </w:p>
        </w:tc>
        <w:tc>
          <w:tcPr>
            <w:tcW w:w="4875" w:type="dxa"/>
            <w:shd w:val="clear" w:color="auto" w:fill="auto"/>
            <w:noWrap/>
            <w:vAlign w:val="bottom"/>
            <w:hideMark/>
          </w:tcPr>
          <w:p w:rsidR="0053036C" w:rsidRPr="002A68A4" w:rsidRDefault="0053036C" w:rsidP="006F5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53036C" w:rsidRPr="002A68A4" w:rsidTr="006F5E19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53036C" w:rsidRPr="002A68A4" w:rsidRDefault="0053036C" w:rsidP="006F5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FG_00178_x_at</w:t>
            </w:r>
          </w:p>
        </w:tc>
        <w:tc>
          <w:tcPr>
            <w:tcW w:w="4875" w:type="dxa"/>
            <w:shd w:val="clear" w:color="auto" w:fill="auto"/>
            <w:noWrap/>
            <w:vAlign w:val="bottom"/>
            <w:hideMark/>
          </w:tcPr>
          <w:p w:rsidR="0053036C" w:rsidRPr="002A68A4" w:rsidRDefault="0053036C" w:rsidP="006F5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cytidinedeoxycytidylate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deaminase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>=PF00383.14</w:t>
            </w:r>
          </w:p>
        </w:tc>
      </w:tr>
      <w:tr w:rsidR="0053036C" w:rsidRPr="002A68A4" w:rsidTr="006F5E19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53036C" w:rsidRPr="002A68A4" w:rsidRDefault="0053036C" w:rsidP="006F5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FG_03141_s_at</w:t>
            </w:r>
          </w:p>
        </w:tc>
        <w:tc>
          <w:tcPr>
            <w:tcW w:w="4875" w:type="dxa"/>
            <w:shd w:val="clear" w:color="auto" w:fill="auto"/>
            <w:noWrap/>
            <w:vAlign w:val="bottom"/>
            <w:hideMark/>
          </w:tcPr>
          <w:p w:rsidR="0053036C" w:rsidRPr="002A68A4" w:rsidRDefault="0053036C" w:rsidP="006F5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transcription termination factor Rho/</w:t>
            </w: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>=PF07498.4</w:t>
            </w:r>
          </w:p>
        </w:tc>
      </w:tr>
      <w:tr w:rsidR="0053036C" w:rsidRPr="002A68A4" w:rsidTr="006F5E19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53036C" w:rsidRPr="002A68A4" w:rsidRDefault="0053036C" w:rsidP="006F5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HCC_0037_s_at</w:t>
            </w:r>
          </w:p>
        </w:tc>
        <w:tc>
          <w:tcPr>
            <w:tcW w:w="4875" w:type="dxa"/>
            <w:shd w:val="clear" w:color="auto" w:fill="auto"/>
            <w:noWrap/>
            <w:vAlign w:val="bottom"/>
            <w:hideMark/>
          </w:tcPr>
          <w:p w:rsidR="0053036C" w:rsidRPr="002A68A4" w:rsidRDefault="0053036C" w:rsidP="006F5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pyrG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 xml:space="preserve"> CTP synthase/GI=217332607</w:t>
            </w:r>
          </w:p>
        </w:tc>
      </w:tr>
      <w:tr w:rsidR="0053036C" w:rsidRPr="002A68A4" w:rsidTr="006F5E19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53036C" w:rsidRPr="002A68A4" w:rsidRDefault="0053036C" w:rsidP="006F5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HCC_0425_s_at</w:t>
            </w:r>
          </w:p>
        </w:tc>
        <w:tc>
          <w:tcPr>
            <w:tcW w:w="4875" w:type="dxa"/>
            <w:shd w:val="clear" w:color="auto" w:fill="auto"/>
            <w:noWrap/>
            <w:vAlign w:val="bottom"/>
            <w:hideMark/>
          </w:tcPr>
          <w:p w:rsidR="0053036C" w:rsidRPr="002A68A4" w:rsidRDefault="0053036C" w:rsidP="006F5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 xml:space="preserve">maltose </w:t>
            </w: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phosphorylase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>/GI=217332988</w:t>
            </w:r>
          </w:p>
        </w:tc>
      </w:tr>
      <w:tr w:rsidR="0053036C" w:rsidRPr="002A68A4" w:rsidTr="006F5E19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53036C" w:rsidRPr="002A68A4" w:rsidRDefault="0053036C" w:rsidP="006F5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HCC_2815_x_at</w:t>
            </w:r>
          </w:p>
        </w:tc>
        <w:tc>
          <w:tcPr>
            <w:tcW w:w="4875" w:type="dxa"/>
            <w:shd w:val="clear" w:color="auto" w:fill="auto"/>
            <w:noWrap/>
            <w:vAlign w:val="bottom"/>
            <w:hideMark/>
          </w:tcPr>
          <w:p w:rsidR="0053036C" w:rsidRPr="002A68A4" w:rsidRDefault="0053036C" w:rsidP="006F5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tRNA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 xml:space="preserve">-specific adenosine </w:t>
            </w: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deaminase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>/GI=217335353</w:t>
            </w:r>
          </w:p>
        </w:tc>
      </w:tr>
      <w:tr w:rsidR="0053036C" w:rsidRPr="002A68A4" w:rsidTr="006F5E19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53036C" w:rsidRPr="002A68A4" w:rsidRDefault="0053036C" w:rsidP="006F5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8A4">
              <w:rPr>
                <w:rFonts w:ascii="Calibri" w:eastAsia="Times New Roman" w:hAnsi="Calibri" w:cs="Calibri"/>
                <w:color w:val="000000"/>
              </w:rPr>
              <w:t>LMHG_00425_x_at</w:t>
            </w:r>
          </w:p>
        </w:tc>
        <w:tc>
          <w:tcPr>
            <w:tcW w:w="4875" w:type="dxa"/>
            <w:shd w:val="clear" w:color="auto" w:fill="auto"/>
            <w:noWrap/>
            <w:vAlign w:val="bottom"/>
            <w:hideMark/>
          </w:tcPr>
          <w:p w:rsidR="0053036C" w:rsidRPr="002A68A4" w:rsidRDefault="0053036C" w:rsidP="006F5E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cytidinedeoxycytidylate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deaminase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2A68A4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2A68A4">
              <w:rPr>
                <w:rFonts w:ascii="Calibri" w:eastAsia="Times New Roman" w:hAnsi="Calibri" w:cs="Calibri"/>
                <w:color w:val="000000"/>
              </w:rPr>
              <w:t>=PF00383.14</w:t>
            </w:r>
          </w:p>
        </w:tc>
      </w:tr>
    </w:tbl>
    <w:p w:rsidR="00DB2B3A" w:rsidRDefault="00D66EC9" w:rsidP="00DB2B3A">
      <w:pPr>
        <w:contextualSpacing/>
      </w:pPr>
      <w:r>
        <w:t>NK</w:t>
      </w:r>
      <w:r w:rsidR="00DB2B3A">
        <w:t xml:space="preserve">: </w:t>
      </w:r>
      <w:r>
        <w:t>G</w:t>
      </w:r>
      <w:r>
        <w:t>ene</w:t>
      </w:r>
      <w:r>
        <w:t xml:space="preserve"> </w:t>
      </w:r>
      <w:r w:rsidR="00DB2B3A">
        <w:t xml:space="preserve">function </w:t>
      </w:r>
      <w:r>
        <w:t xml:space="preserve">not known </w:t>
      </w:r>
      <w:bookmarkStart w:id="0" w:name="_GoBack"/>
      <w:bookmarkEnd w:id="0"/>
      <w:r w:rsidR="00DB2B3A">
        <w:t xml:space="preserve">as predicted by Gene Locator and Interpolated Markov </w:t>
      </w:r>
      <w:proofErr w:type="spellStart"/>
      <w:r w:rsidR="00DB2B3A">
        <w:t>ModelER</w:t>
      </w:r>
      <w:proofErr w:type="spellEnd"/>
      <w:r w:rsidR="00DB2B3A">
        <w:t xml:space="preserve"> 3 (Glimmer3)  </w:t>
      </w:r>
    </w:p>
    <w:p w:rsidR="0053036C" w:rsidRDefault="0053036C" w:rsidP="0053036C"/>
    <w:p w:rsidR="0053036C" w:rsidRDefault="0053036C" w:rsidP="0053036C"/>
    <w:p w:rsidR="003D1C81" w:rsidRDefault="003D1C81"/>
    <w:sectPr w:rsidR="003D1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36C"/>
    <w:rsid w:val="000D4449"/>
    <w:rsid w:val="003D1C81"/>
    <w:rsid w:val="0053036C"/>
    <w:rsid w:val="0055554C"/>
    <w:rsid w:val="0064129E"/>
    <w:rsid w:val="008A500C"/>
    <w:rsid w:val="009A5597"/>
    <w:rsid w:val="00D66EC9"/>
    <w:rsid w:val="00DB2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3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3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DA</Company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ksanalamai, Pongpan</dc:creator>
  <cp:lastModifiedBy>Datta, Atin</cp:lastModifiedBy>
  <cp:revision>2</cp:revision>
  <dcterms:created xsi:type="dcterms:W3CDTF">2012-02-10T15:20:00Z</dcterms:created>
  <dcterms:modified xsi:type="dcterms:W3CDTF">2012-02-10T15:20:00Z</dcterms:modified>
</cp:coreProperties>
</file>